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BFF0" w14:textId="437AB373" w:rsidR="00852E3E" w:rsidRDefault="00F33228">
      <w:r>
        <w:rPr>
          <w:noProof/>
        </w:rPr>
        <w:drawing>
          <wp:inline distT="0" distB="0" distL="0" distR="0" wp14:anchorId="6A0087AE" wp14:editId="44C08CF7">
            <wp:extent cx="5033913" cy="4389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913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9D5EC" w14:textId="554324A2" w:rsidR="004E0F54" w:rsidRDefault="00F33228">
      <w:r w:rsidRPr="004E0F5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B4562B" wp14:editId="7CC719E7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6130290" cy="1301750"/>
                <wp:effectExtent l="0" t="0" r="22860" b="12700"/>
                <wp:wrapNone/>
                <wp:docPr id="36" name="Text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108CE3-477D-EB91-B931-33C63CE9FC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0290" cy="1301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4F27ED" w14:textId="0B6DA849" w:rsidR="004E0F54" w:rsidRDefault="004E0F54" w:rsidP="004E0F54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</w:t>
                            </w:r>
                            <w:r w:rsidRPr="004E0F54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Visual assessment of whether correlation varies between 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mean medication dose over a 48h lookback window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33228" w:rsidRPr="004E0F54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and 4h output BG based on selected 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interaction term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 w:rsidR="00F33228" w:rsidRPr="004E0F54">
                              <w:rPr>
                                <w:rFonts w:ascii="Arial" w:eastAsia="Calibri" w:hAnsi="Arial" w:cs="Arial"/>
                                <w:color w:val="1F1F1F"/>
                                <w:kern w:val="24"/>
                              </w:rPr>
                              <w:t xml:space="preserve">egression lines plotted indicate the general trend between each medication and the output value. </w:t>
                            </w:r>
                            <w:r w:rsidR="00F33228">
                              <w:rPr>
                                <w:rFonts w:ascii="Arial" w:eastAsia="Calibri" w:hAnsi="Arial" w:cs="Arial"/>
                                <w:color w:val="1F1F1F"/>
                                <w:kern w:val="24"/>
                              </w:rPr>
                              <w:t xml:space="preserve">Medications and interaction terms were: </w:t>
                            </w:r>
                            <w:r w:rsidR="00F33228" w:rsidRPr="00F33228">
                              <w:rPr>
                                <w:rFonts w:ascii="Arial" w:eastAsia="Calibri" w:hAnsi="Arial" w:cs="Arial"/>
                                <w:b/>
                                <w:bCs/>
                                <w:color w:val="1F1F1F"/>
                                <w:kern w:val="24"/>
                              </w:rPr>
                              <w:t>(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)</w:t>
                            </w:r>
                            <w:r w:rsidR="006972AB" w:rsidRP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furosemide 20mg oral tabs and history of congestive heart failure, 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lidocaine 10mg/ml injection and admission to a peri-operative unit, 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sennosides 8.6mg oral tabs and 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admission to a peri-operative unit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, and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33228" w:rsidRPr="00F332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D)</w:t>
                            </w:r>
                            <w:r w:rsidR="00F332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morphine 4mg/ml IV and admission for pain</w:t>
                            </w:r>
                            <w:r w:rsidRPr="004E0F54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4562B" id="_x0000_t202" coordsize="21600,21600" o:spt="202" path="m,l,21600r21600,l21600,xe">
                <v:stroke joinstyle="miter"/>
                <v:path gradientshapeok="t" o:connecttype="rect"/>
              </v:shapetype>
              <v:shape id="TextBox 35" o:spid="_x0000_s1026" type="#_x0000_t202" style="position:absolute;margin-left:0;margin-top:3.85pt;width:482.7pt;height:102.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" filled="f" strokecolor="black [3213]">
                <v:textbox>
                  <w:txbxContent>
                    <w:p w14:paraId="5E4F27ED" w14:textId="0B6DA849" w:rsidR="004E0F54" w:rsidRDefault="004E0F54" w:rsidP="004E0F54">
                      <w:pP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</w:t>
                      </w:r>
                      <w:r w:rsidRPr="004E0F54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Visual assessment of whether correlation varies between 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mean medication dose over a 48h lookback window</w:t>
                      </w:r>
                      <w:r w:rsidR="00F33228" w:rsidRP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33228" w:rsidRPr="004E0F54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and 4h output BG based on selected 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interaction term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R</w:t>
                      </w:r>
                      <w:r w:rsidR="00F33228" w:rsidRPr="004E0F54">
                        <w:rPr>
                          <w:rFonts w:ascii="Arial" w:eastAsia="Calibri" w:hAnsi="Arial" w:cs="Arial"/>
                          <w:color w:val="1F1F1F"/>
                          <w:kern w:val="24"/>
                        </w:rPr>
                        <w:t xml:space="preserve">egression lines plotted indicate the general trend between each medication and the output value. </w:t>
                      </w:r>
                      <w:r w:rsidR="00F33228">
                        <w:rPr>
                          <w:rFonts w:ascii="Arial" w:eastAsia="Calibri" w:hAnsi="Arial" w:cs="Arial"/>
                          <w:color w:val="1F1F1F"/>
                          <w:kern w:val="24"/>
                        </w:rPr>
                        <w:t xml:space="preserve">Medications and interaction terms were: </w:t>
                      </w:r>
                      <w:r w:rsidR="00F33228" w:rsidRPr="00F33228">
                        <w:rPr>
                          <w:rFonts w:ascii="Arial" w:eastAsia="Calibri" w:hAnsi="Arial" w:cs="Arial"/>
                          <w:b/>
                          <w:bCs/>
                          <w:color w:val="1F1F1F"/>
                          <w:kern w:val="24"/>
                        </w:rPr>
                        <w:t>(</w:t>
                      </w:r>
                      <w:r w:rsidR="00F33228" w:rsidRP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)</w:t>
                      </w:r>
                      <w:r w:rsidR="006972AB" w:rsidRP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furosemide 20mg oral tabs and history of congestive heart failure, </w:t>
                      </w:r>
                      <w:r w:rsidR="00F33228" w:rsidRP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lidocaine 10mg/ml injection and admission to a peri-operative unit, </w:t>
                      </w:r>
                      <w:r w:rsidR="00F33228" w:rsidRP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sennosides 8.6mg oral tabs and 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admission to a peri-operative unit</w:t>
                      </w:r>
                      <w:r w:rsidR="00F33228" w:rsidRP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, and</w:t>
                      </w:r>
                      <w:r w:rsid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33228" w:rsidRPr="00F332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(D)</w:t>
                      </w:r>
                      <w:r w:rsidR="00F332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morphine 4mg/ml IV and admission for pain</w:t>
                      </w:r>
                      <w:r w:rsidRPr="004E0F54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E0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54"/>
    <w:rsid w:val="004E0F54"/>
    <w:rsid w:val="006972AB"/>
    <w:rsid w:val="0070081C"/>
    <w:rsid w:val="00852E3E"/>
    <w:rsid w:val="00D81014"/>
    <w:rsid w:val="00F3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BADD"/>
  <w15:chartTrackingRefBased/>
  <w15:docId w15:val="{3957A41E-2422-4585-814F-168EABB7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zadeh, Amanda</dc:creator>
  <cp:keywords/>
  <dc:description/>
  <cp:lastModifiedBy>Momenzadeh, Amanda</cp:lastModifiedBy>
  <cp:revision>3</cp:revision>
  <dcterms:created xsi:type="dcterms:W3CDTF">2024-06-27T22:37:00Z</dcterms:created>
  <dcterms:modified xsi:type="dcterms:W3CDTF">2024-07-22T21:31:00Z</dcterms:modified>
</cp:coreProperties>
</file>